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EA175" w14:textId="1FEA0BC5" w:rsidR="00FB78A6" w:rsidRPr="00A70F00" w:rsidRDefault="00FB78A6" w:rsidP="00FB78A6">
      <w:pPr>
        <w:widowControl/>
        <w:spacing w:beforeLines="100" w:before="312" w:afterLines="100" w:after="312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A70F00">
        <w:rPr>
          <w:rFonts w:ascii="Times New Roman" w:hAnsi="Times New Roman"/>
          <w:b/>
          <w:bCs/>
          <w:sz w:val="24"/>
          <w:szCs w:val="24"/>
        </w:rPr>
        <w:t>Supplement</w:t>
      </w:r>
      <w:r w:rsidR="00A81225">
        <w:rPr>
          <w:rFonts w:ascii="Times New Roman" w:hAnsi="Times New Roman" w:hint="eastAsia"/>
          <w:b/>
          <w:bCs/>
          <w:sz w:val="24"/>
          <w:szCs w:val="24"/>
        </w:rPr>
        <w:t>ary</w:t>
      </w:r>
      <w:r w:rsidRPr="00A70F00">
        <w:rPr>
          <w:rFonts w:ascii="Times New Roman" w:hAnsi="Times New Roman" w:hint="eastAsia"/>
          <w:b/>
          <w:bCs/>
          <w:sz w:val="24"/>
          <w:szCs w:val="24"/>
        </w:rPr>
        <w:t xml:space="preserve"> T</w:t>
      </w:r>
      <w:r w:rsidRPr="00A70F00">
        <w:rPr>
          <w:rFonts w:ascii="Times New Roman" w:hAnsi="Times New Roman"/>
          <w:b/>
          <w:bCs/>
          <w:sz w:val="24"/>
          <w:szCs w:val="24"/>
        </w:rPr>
        <w:t xml:space="preserve">able 2. </w:t>
      </w:r>
      <w:r w:rsidRPr="00A70F00">
        <w:rPr>
          <w:rFonts w:ascii="Times New Roman" w:hAnsi="Times New Roman"/>
          <w:sz w:val="24"/>
          <w:szCs w:val="24"/>
        </w:rPr>
        <w:t>Primers used for quantitative real-time PCR (qPCR).</w:t>
      </w:r>
    </w:p>
    <w:tbl>
      <w:tblPr>
        <w:tblW w:w="666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395"/>
      </w:tblGrid>
      <w:tr w:rsidR="00FB78A6" w:rsidRPr="00A70F00" w14:paraId="4555F736" w14:textId="77777777" w:rsidTr="00597927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34B60E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qPCR Primers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392BE6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Sequence 5’ to 3’</w:t>
            </w:r>
          </w:p>
        </w:tc>
      </w:tr>
      <w:tr w:rsidR="00FB78A6" w:rsidRPr="00A70F00" w14:paraId="3C962BCE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DF9B8BF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>ACTIN8</w:t>
            </w:r>
            <w:r w:rsidRPr="00A70F00">
              <w:rPr>
                <w:rFonts w:ascii="Times New Roman" w:hAnsi="Times New Roman"/>
                <w:sz w:val="22"/>
              </w:rPr>
              <w:t xml:space="preserve"> -F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403140F7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 xml:space="preserve">TCAGCACTTTCCAGCAGATG </w:t>
            </w:r>
          </w:p>
        </w:tc>
      </w:tr>
      <w:tr w:rsidR="00FB78A6" w:rsidRPr="00A70F00" w14:paraId="762F65F9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81B6323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>ACTIN8</w:t>
            </w:r>
            <w:r w:rsidRPr="00A70F00">
              <w:rPr>
                <w:rFonts w:ascii="Times New Roman" w:hAnsi="Times New Roman"/>
                <w:sz w:val="22"/>
              </w:rPr>
              <w:t xml:space="preserve"> -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7DB725BB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CTGTGGACAATGCCTGGAC</w:t>
            </w:r>
          </w:p>
        </w:tc>
      </w:tr>
      <w:tr w:rsidR="00FB78A6" w:rsidRPr="00A70F00" w14:paraId="7952DC80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3680928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AOS </w:t>
            </w:r>
            <w:r w:rsidRPr="00A70F00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1933F536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 xml:space="preserve">CACCGGCGTTAGTCAAATCT </w:t>
            </w:r>
          </w:p>
        </w:tc>
      </w:tr>
      <w:tr w:rsidR="00FB78A6" w:rsidRPr="00A70F00" w14:paraId="0E51746C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AE20A11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AOS </w:t>
            </w:r>
            <w:r w:rsidRPr="00A70F00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4CA919D9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CCGGCGGATTCTAAGAAAA</w:t>
            </w:r>
          </w:p>
        </w:tc>
      </w:tr>
      <w:tr w:rsidR="00FB78A6" w:rsidRPr="00A70F00" w14:paraId="47E1FFFD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5EC1DDC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>OPR3</w:t>
            </w:r>
            <w:r w:rsidRPr="00A70F00">
              <w:rPr>
                <w:rFonts w:ascii="Times New Roman" w:hAnsi="Times New Roman"/>
                <w:sz w:val="22"/>
              </w:rPr>
              <w:t xml:space="preserve"> -F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2E427DD4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 xml:space="preserve">AAGATTCGATCTCTCTCATCGAGT </w:t>
            </w:r>
          </w:p>
        </w:tc>
      </w:tr>
      <w:tr w:rsidR="00FB78A6" w:rsidRPr="00A70F00" w14:paraId="36EE9596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4265BCF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>OPR3</w:t>
            </w:r>
            <w:r w:rsidRPr="00A70F00">
              <w:rPr>
                <w:rFonts w:ascii="Times New Roman" w:hAnsi="Times New Roman"/>
                <w:sz w:val="22"/>
              </w:rPr>
              <w:t xml:space="preserve"> -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0E9CF84F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GGAGTGGTCCGTTGAGCA</w:t>
            </w:r>
          </w:p>
        </w:tc>
      </w:tr>
      <w:tr w:rsidR="00FB78A6" w:rsidRPr="00A70F00" w14:paraId="748BEC7D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9ED7FBE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JAZ1 </w:t>
            </w:r>
            <w:r w:rsidRPr="00A70F00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274A9D94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 xml:space="preserve">GAGCAAAGGCACCGCTAATA </w:t>
            </w:r>
          </w:p>
        </w:tc>
      </w:tr>
      <w:tr w:rsidR="00FB78A6" w:rsidRPr="00A70F00" w14:paraId="47F4A4E5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6FC5A51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JAZ1 </w:t>
            </w:r>
            <w:r w:rsidRPr="00A70F00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0A21A647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TGCGATAGTAGCGATGTTGC</w:t>
            </w:r>
          </w:p>
        </w:tc>
      </w:tr>
      <w:tr w:rsidR="00FB78A6" w:rsidRPr="00A70F00" w14:paraId="4273CCEF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F66BA63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JAZ5 </w:t>
            </w:r>
            <w:r w:rsidRPr="00A70F00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73092F98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AAAGATGTTGCTGACCTCAG TG</w:t>
            </w:r>
          </w:p>
        </w:tc>
      </w:tr>
      <w:tr w:rsidR="00FB78A6" w:rsidRPr="00A70F00" w14:paraId="58B6E540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F89CA42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JAZ5 </w:t>
            </w:r>
            <w:r w:rsidRPr="00A70F00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1421333A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CCCTCCGAAGAATATGGTCA</w:t>
            </w:r>
          </w:p>
        </w:tc>
      </w:tr>
      <w:tr w:rsidR="00FB78A6" w:rsidRPr="00A70F00" w14:paraId="191EE461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B85B664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JAZ10 </w:t>
            </w:r>
            <w:r w:rsidRPr="00A70F00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53B31AFB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CGCTCCTAAGCCTAAGTTCCA</w:t>
            </w:r>
          </w:p>
        </w:tc>
      </w:tr>
      <w:tr w:rsidR="00FB78A6" w:rsidRPr="00A70F00" w14:paraId="054B0C26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12C24DE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JAZ10 </w:t>
            </w:r>
            <w:r w:rsidRPr="00A70F00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258F4B5E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TCGAAATCGCACCTTGAATA</w:t>
            </w:r>
          </w:p>
        </w:tc>
      </w:tr>
      <w:tr w:rsidR="00FB78A6" w:rsidRPr="00A70F00" w14:paraId="46442041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B1DCDB8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MYB75 </w:t>
            </w:r>
            <w:r w:rsidRPr="00A70F00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3169E35C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AAATGGCACCAAGTTCCTGT</w:t>
            </w:r>
          </w:p>
        </w:tc>
      </w:tr>
      <w:tr w:rsidR="00FB78A6" w:rsidRPr="00A70F00" w14:paraId="3B182721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E9643AB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MYB75 </w:t>
            </w:r>
            <w:r w:rsidRPr="00A70F00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25AEB9BC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TCAGAGCTAAGTTTTCCTCTCTTGAT</w:t>
            </w:r>
          </w:p>
        </w:tc>
      </w:tr>
      <w:tr w:rsidR="00FB78A6" w:rsidRPr="00A70F00" w14:paraId="5D1B1525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8A201EB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GL3 </w:t>
            </w:r>
            <w:r w:rsidRPr="00A70F00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6A30618C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AGTGTTTAGCCGTTCTCTTC TAGC</w:t>
            </w:r>
          </w:p>
        </w:tc>
      </w:tr>
      <w:tr w:rsidR="00FB78A6" w:rsidRPr="00A70F00" w14:paraId="5FC7D57F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3070BBF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GL3 </w:t>
            </w:r>
            <w:r w:rsidRPr="00A70F00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705AA062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TGTCTTCCGTAATATGTTCTGTGG</w:t>
            </w:r>
          </w:p>
        </w:tc>
      </w:tr>
      <w:tr w:rsidR="00FB78A6" w:rsidRPr="00A70F00" w14:paraId="272573ED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05659C2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>PDF1.2</w:t>
            </w:r>
            <w:r w:rsidRPr="00A70F00">
              <w:rPr>
                <w:rFonts w:ascii="Times New Roman" w:hAnsi="Times New Roman"/>
                <w:sz w:val="22"/>
              </w:rPr>
              <w:t xml:space="preserve"> -F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5BBE1B2D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GTTCTCTTTGCTGCTTTCGAC</w:t>
            </w:r>
          </w:p>
        </w:tc>
      </w:tr>
      <w:tr w:rsidR="00FB78A6" w:rsidRPr="00A70F00" w14:paraId="4FC30202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2DD181F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>PDF1.2</w:t>
            </w:r>
            <w:r w:rsidRPr="00A70F00">
              <w:rPr>
                <w:rFonts w:ascii="Times New Roman" w:hAnsi="Times New Roman"/>
                <w:sz w:val="22"/>
              </w:rPr>
              <w:t xml:space="preserve"> -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56F352F9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GCAAACCCCTGACCATGT</w:t>
            </w:r>
          </w:p>
        </w:tc>
      </w:tr>
      <w:tr w:rsidR="00FB78A6" w:rsidRPr="00A70F00" w14:paraId="7A08B630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730E19E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VSP1 </w:t>
            </w:r>
            <w:r w:rsidRPr="00A70F00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794C2A89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ACGTCCAGTCTTCGGCATCC</w:t>
            </w:r>
          </w:p>
        </w:tc>
      </w:tr>
      <w:tr w:rsidR="00FB78A6" w:rsidRPr="00A70F00" w14:paraId="41F549B2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B424959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A70F00">
              <w:rPr>
                <w:rFonts w:ascii="Times New Roman" w:hAnsi="Times New Roman"/>
                <w:i/>
                <w:iCs/>
                <w:sz w:val="22"/>
              </w:rPr>
              <w:t xml:space="preserve">VSP1 </w:t>
            </w:r>
            <w:r w:rsidRPr="00A70F00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7904A32F" w14:textId="77777777" w:rsidR="00FB78A6" w:rsidRPr="00A70F00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A70F00">
              <w:rPr>
                <w:rFonts w:ascii="Times New Roman" w:hAnsi="Times New Roman"/>
                <w:sz w:val="22"/>
              </w:rPr>
              <w:t>TAGTTGATGGACAGTCCCTC</w:t>
            </w:r>
          </w:p>
        </w:tc>
      </w:tr>
      <w:tr w:rsidR="00E0547E" w:rsidRPr="00E0547E" w14:paraId="5353D6FE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A1902CF" w14:textId="77777777" w:rsidR="00FB78A6" w:rsidRPr="00E0547E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547E">
              <w:rPr>
                <w:rFonts w:ascii="Times New Roman" w:hAnsi="Times New Roman" w:hint="eastAsia"/>
                <w:i/>
                <w:iCs/>
                <w:color w:val="000000" w:themeColor="text1"/>
                <w:sz w:val="22"/>
              </w:rPr>
              <w:t>OMR</w:t>
            </w:r>
            <w:r w:rsidRPr="00E0547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>1</w:t>
            </w:r>
            <w:r w:rsidRPr="00E0547E">
              <w:rPr>
                <w:rFonts w:ascii="Times New Roman" w:hAnsi="Times New Roman"/>
                <w:color w:val="000000" w:themeColor="text1"/>
                <w:sz w:val="22"/>
              </w:rPr>
              <w:t xml:space="preserve"> -</w:t>
            </w:r>
            <w:r w:rsidRPr="00E0547E">
              <w:rPr>
                <w:rFonts w:ascii="Times New Roman" w:hAnsi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</w:tcPr>
          <w:p w14:paraId="2C8DB48A" w14:textId="77777777" w:rsidR="00FB78A6" w:rsidRPr="00E0547E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547E">
              <w:rPr>
                <w:rFonts w:ascii="Times New Roman" w:hAnsi="Times New Roman"/>
                <w:caps/>
                <w:color w:val="000000" w:themeColor="text1"/>
                <w:sz w:val="22"/>
              </w:rPr>
              <w:t>gaaagatcacctgcgttacttga</w:t>
            </w:r>
          </w:p>
        </w:tc>
      </w:tr>
      <w:tr w:rsidR="00E0547E" w:rsidRPr="00E0547E" w14:paraId="15EEA6B1" w14:textId="77777777" w:rsidTr="00597927">
        <w:trPr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26BA557" w14:textId="77777777" w:rsidR="00FB78A6" w:rsidRPr="00E0547E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E0547E">
              <w:rPr>
                <w:rFonts w:ascii="Times New Roman" w:hAnsi="Times New Roman" w:hint="eastAsia"/>
                <w:i/>
                <w:iCs/>
                <w:color w:val="000000" w:themeColor="text1"/>
                <w:sz w:val="22"/>
              </w:rPr>
              <w:t>OMR</w:t>
            </w:r>
            <w:r w:rsidRPr="00E0547E">
              <w:rPr>
                <w:rFonts w:ascii="Times New Roman" w:hAnsi="Times New Roman"/>
                <w:i/>
                <w:iCs/>
                <w:color w:val="000000" w:themeColor="text1"/>
                <w:sz w:val="22"/>
              </w:rPr>
              <w:t>1</w:t>
            </w:r>
            <w:r w:rsidRPr="00E0547E">
              <w:rPr>
                <w:rFonts w:ascii="Times New Roman" w:hAnsi="Times New Roman"/>
                <w:color w:val="000000" w:themeColor="text1"/>
                <w:sz w:val="22"/>
              </w:rPr>
              <w:t xml:space="preserve"> -</w:t>
            </w:r>
            <w:r w:rsidRPr="00E0547E">
              <w:rPr>
                <w:rFonts w:ascii="Times New Roman" w:hAnsi="Times New Roman" w:hint="eastAsia"/>
                <w:color w:val="000000" w:themeColor="text1"/>
                <w:sz w:val="22"/>
              </w:rPr>
              <w:t>R</w:t>
            </w:r>
          </w:p>
        </w:tc>
        <w:tc>
          <w:tcPr>
            <w:tcW w:w="43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6B2D6FF" w14:textId="77777777" w:rsidR="00FB78A6" w:rsidRPr="00E0547E" w:rsidRDefault="00FB78A6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caps/>
                <w:color w:val="000000" w:themeColor="text1"/>
                <w:sz w:val="22"/>
              </w:rPr>
            </w:pPr>
            <w:r w:rsidRPr="00E0547E">
              <w:rPr>
                <w:rFonts w:ascii="Times New Roman" w:hAnsi="Times New Roman"/>
                <w:caps/>
                <w:color w:val="000000" w:themeColor="text1"/>
                <w:sz w:val="22"/>
              </w:rPr>
              <w:t>ggcatagaacctcgtctcca</w:t>
            </w:r>
          </w:p>
        </w:tc>
      </w:tr>
    </w:tbl>
    <w:p w14:paraId="1CDF42C2" w14:textId="524AAA23" w:rsidR="008F1D6A" w:rsidRPr="000B077A" w:rsidRDefault="008F1D6A" w:rsidP="00680A5B">
      <w:pPr>
        <w:rPr>
          <w:rFonts w:ascii="Times New Roman" w:hAnsi="Times New Roman"/>
          <w:sz w:val="24"/>
        </w:rPr>
      </w:pPr>
    </w:p>
    <w:sectPr w:rsidR="008F1D6A" w:rsidRPr="000B077A" w:rsidSect="00C7686C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C704B" w14:textId="77777777" w:rsidR="00271E7C" w:rsidRDefault="00271E7C" w:rsidP="00A35E7F">
      <w:r>
        <w:separator/>
      </w:r>
    </w:p>
  </w:endnote>
  <w:endnote w:type="continuationSeparator" w:id="0">
    <w:p w14:paraId="496FB871" w14:textId="77777777" w:rsidR="00271E7C" w:rsidRDefault="00271E7C" w:rsidP="00A35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1981886"/>
      <w:docPartObj>
        <w:docPartGallery w:val="Page Numbers (Bottom of Page)"/>
        <w:docPartUnique/>
      </w:docPartObj>
    </w:sdtPr>
    <w:sdtEndPr/>
    <w:sdtContent>
      <w:p w14:paraId="0FBD18B9" w14:textId="77777777" w:rsidR="00550B5D" w:rsidRDefault="00F04AC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6A3876" w14:textId="77777777" w:rsidR="00550B5D" w:rsidRDefault="00550B5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76E96" w14:textId="77777777" w:rsidR="00271E7C" w:rsidRDefault="00271E7C" w:rsidP="00A35E7F">
      <w:r>
        <w:separator/>
      </w:r>
    </w:p>
  </w:footnote>
  <w:footnote w:type="continuationSeparator" w:id="0">
    <w:p w14:paraId="46E45DD1" w14:textId="77777777" w:rsidR="00271E7C" w:rsidRDefault="00271E7C" w:rsidP="00A35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7F"/>
    <w:rsid w:val="000151E5"/>
    <w:rsid w:val="0004264D"/>
    <w:rsid w:val="00052B0F"/>
    <w:rsid w:val="0009138F"/>
    <w:rsid w:val="00097A66"/>
    <w:rsid w:val="000B077A"/>
    <w:rsid w:val="000B2296"/>
    <w:rsid w:val="000B3ECB"/>
    <w:rsid w:val="000E3274"/>
    <w:rsid w:val="000E7753"/>
    <w:rsid w:val="001277D4"/>
    <w:rsid w:val="001336A1"/>
    <w:rsid w:val="00160E83"/>
    <w:rsid w:val="00167938"/>
    <w:rsid w:val="00176E17"/>
    <w:rsid w:val="00187539"/>
    <w:rsid w:val="001D00A3"/>
    <w:rsid w:val="001D12CC"/>
    <w:rsid w:val="001F2958"/>
    <w:rsid w:val="00226286"/>
    <w:rsid w:val="00233E57"/>
    <w:rsid w:val="00235964"/>
    <w:rsid w:val="00271E7C"/>
    <w:rsid w:val="00272865"/>
    <w:rsid w:val="0027420F"/>
    <w:rsid w:val="00283AF3"/>
    <w:rsid w:val="00293260"/>
    <w:rsid w:val="00295F01"/>
    <w:rsid w:val="002D0FEC"/>
    <w:rsid w:val="002E4654"/>
    <w:rsid w:val="00321687"/>
    <w:rsid w:val="00365162"/>
    <w:rsid w:val="00373198"/>
    <w:rsid w:val="00375649"/>
    <w:rsid w:val="00376C78"/>
    <w:rsid w:val="0039107C"/>
    <w:rsid w:val="003A1C24"/>
    <w:rsid w:val="003C0A98"/>
    <w:rsid w:val="003D3701"/>
    <w:rsid w:val="004017E4"/>
    <w:rsid w:val="00431934"/>
    <w:rsid w:val="004408E3"/>
    <w:rsid w:val="00456ED7"/>
    <w:rsid w:val="004943DE"/>
    <w:rsid w:val="004C6A46"/>
    <w:rsid w:val="00504257"/>
    <w:rsid w:val="00512E7C"/>
    <w:rsid w:val="00530093"/>
    <w:rsid w:val="00550B5D"/>
    <w:rsid w:val="00575B26"/>
    <w:rsid w:val="005B0E50"/>
    <w:rsid w:val="00606659"/>
    <w:rsid w:val="006214F6"/>
    <w:rsid w:val="006343DD"/>
    <w:rsid w:val="00637F0D"/>
    <w:rsid w:val="006524BB"/>
    <w:rsid w:val="006646B2"/>
    <w:rsid w:val="00675184"/>
    <w:rsid w:val="00675378"/>
    <w:rsid w:val="006767CD"/>
    <w:rsid w:val="00680A5B"/>
    <w:rsid w:val="006B7F2D"/>
    <w:rsid w:val="006F15C3"/>
    <w:rsid w:val="007044D3"/>
    <w:rsid w:val="0075021D"/>
    <w:rsid w:val="00810FB2"/>
    <w:rsid w:val="008223FF"/>
    <w:rsid w:val="008429DF"/>
    <w:rsid w:val="00843EA0"/>
    <w:rsid w:val="008A2063"/>
    <w:rsid w:val="008E74D6"/>
    <w:rsid w:val="008F1D6A"/>
    <w:rsid w:val="008F5B9A"/>
    <w:rsid w:val="009011D1"/>
    <w:rsid w:val="0091440C"/>
    <w:rsid w:val="00980466"/>
    <w:rsid w:val="00987231"/>
    <w:rsid w:val="00A35E7F"/>
    <w:rsid w:val="00A44E7D"/>
    <w:rsid w:val="00A70F00"/>
    <w:rsid w:val="00A81225"/>
    <w:rsid w:val="00AB5EFD"/>
    <w:rsid w:val="00B01780"/>
    <w:rsid w:val="00B60012"/>
    <w:rsid w:val="00B616D8"/>
    <w:rsid w:val="00B774E0"/>
    <w:rsid w:val="00BC6F65"/>
    <w:rsid w:val="00BE0EB4"/>
    <w:rsid w:val="00BF77B0"/>
    <w:rsid w:val="00C057DA"/>
    <w:rsid w:val="00C07C24"/>
    <w:rsid w:val="00C45686"/>
    <w:rsid w:val="00C64884"/>
    <w:rsid w:val="00C84C3B"/>
    <w:rsid w:val="00C97A3E"/>
    <w:rsid w:val="00CF21AB"/>
    <w:rsid w:val="00D04622"/>
    <w:rsid w:val="00D076C3"/>
    <w:rsid w:val="00D31254"/>
    <w:rsid w:val="00D4244F"/>
    <w:rsid w:val="00D42B4B"/>
    <w:rsid w:val="00D4674D"/>
    <w:rsid w:val="00D860EE"/>
    <w:rsid w:val="00DB24C0"/>
    <w:rsid w:val="00E0547E"/>
    <w:rsid w:val="00E257E5"/>
    <w:rsid w:val="00E7580B"/>
    <w:rsid w:val="00ED3130"/>
    <w:rsid w:val="00EE2B92"/>
    <w:rsid w:val="00EE62EF"/>
    <w:rsid w:val="00F04AC2"/>
    <w:rsid w:val="00F06E7F"/>
    <w:rsid w:val="00F3518E"/>
    <w:rsid w:val="00F648C0"/>
    <w:rsid w:val="00F64E80"/>
    <w:rsid w:val="00F8240A"/>
    <w:rsid w:val="00FB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D8BE1"/>
  <w15:chartTrackingRefBased/>
  <w15:docId w15:val="{3D567934-99C0-4724-A758-813FB4304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35E7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35E7F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1"/>
    <w:uiPriority w:val="99"/>
    <w:unhideWhenUsed/>
    <w:rsid w:val="00A35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uiPriority w:val="99"/>
    <w:semiHidden/>
    <w:rsid w:val="00A35E7F"/>
    <w:rPr>
      <w:rFonts w:ascii="Calibri" w:eastAsia="宋体" w:hAnsi="Calibri" w:cs="Times New Roman"/>
      <w:sz w:val="18"/>
      <w:szCs w:val="18"/>
    </w:rPr>
  </w:style>
  <w:style w:type="character" w:customStyle="1" w:styleId="1">
    <w:name w:val="页眉 字符1"/>
    <w:link w:val="a5"/>
    <w:uiPriority w:val="99"/>
    <w:rsid w:val="00A35E7F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35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35E7F"/>
    <w:rPr>
      <w:rFonts w:ascii="Calibri" w:eastAsia="宋体" w:hAnsi="Calibri" w:cs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550B5D"/>
  </w:style>
  <w:style w:type="paragraph" w:styleId="aa">
    <w:name w:val="List Paragraph"/>
    <w:basedOn w:val="a"/>
    <w:uiPriority w:val="34"/>
    <w:qFormat/>
    <w:rsid w:val="004C6A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ita</dc:creator>
  <cp:keywords/>
  <dc:description/>
  <cp:lastModifiedBy>Yuwen Li</cp:lastModifiedBy>
  <cp:revision>3</cp:revision>
  <dcterms:created xsi:type="dcterms:W3CDTF">2021-08-05T11:52:00Z</dcterms:created>
  <dcterms:modified xsi:type="dcterms:W3CDTF">2021-08-06T04:44:00Z</dcterms:modified>
</cp:coreProperties>
</file>